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B623D" w14:textId="77777777" w:rsidR="000B5C36" w:rsidRPr="000B5C36" w:rsidRDefault="000B5C36" w:rsidP="0097746B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bCs/>
          <w:kern w:val="0"/>
          <w:sz w:val="32"/>
          <w:szCs w:val="32"/>
          <w:lang w:eastAsia="en-US"/>
        </w:rPr>
      </w:pPr>
      <w:r w:rsidRPr="000B5C36">
        <w:rPr>
          <w:rFonts w:ascii="Times New Roman" w:eastAsia="宋体" w:hAnsi="Times New Roman" w:cs="Times New Roman"/>
          <w:b/>
          <w:bCs/>
          <w:kern w:val="0"/>
          <w:sz w:val="32"/>
          <w:szCs w:val="32"/>
          <w:lang w:eastAsia="en-US"/>
        </w:rPr>
        <w:t xml:space="preserve">Supplementary Materials </w:t>
      </w:r>
    </w:p>
    <w:p w14:paraId="37F42CCB" w14:textId="0EB7CD7C" w:rsidR="0097746B" w:rsidRDefault="0097746B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tbl>
      <w:tblPr>
        <w:tblW w:w="9545" w:type="dxa"/>
        <w:tblLook w:val="04A0" w:firstRow="1" w:lastRow="0" w:firstColumn="1" w:lastColumn="0" w:noHBand="0" w:noVBand="1"/>
      </w:tblPr>
      <w:tblGrid>
        <w:gridCol w:w="3402"/>
        <w:gridCol w:w="1369"/>
        <w:gridCol w:w="1325"/>
        <w:gridCol w:w="1417"/>
        <w:gridCol w:w="1134"/>
        <w:gridCol w:w="898"/>
      </w:tblGrid>
      <w:tr w:rsidR="0097746B" w:rsidRPr="0097746B" w14:paraId="7E9E9E2A" w14:textId="77777777" w:rsidTr="000222F5">
        <w:trPr>
          <w:trHeight w:val="626"/>
        </w:trPr>
        <w:tc>
          <w:tcPr>
            <w:tcW w:w="9545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610F8E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1</w:t>
            </w: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atient clinicopathologic characteristics and events during the study period (N=154)</w:t>
            </w:r>
          </w:p>
        </w:tc>
      </w:tr>
      <w:tr w:rsidR="0097746B" w:rsidRPr="0097746B" w14:paraId="5B12AAF8" w14:textId="77777777" w:rsidTr="000222F5">
        <w:trPr>
          <w:trHeight w:val="653"/>
        </w:trPr>
        <w:tc>
          <w:tcPr>
            <w:tcW w:w="47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69A76" w14:textId="77777777" w:rsidR="0097746B" w:rsidRPr="0097746B" w:rsidRDefault="0097746B" w:rsidP="009774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00553E" w14:textId="77777777" w:rsidR="0097746B" w:rsidRPr="0097746B" w:rsidRDefault="0097746B" w:rsidP="009774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all Cohort (N=15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D30417" w14:textId="3B4164A7" w:rsidR="0097746B" w:rsidRPr="0097746B" w:rsidRDefault="0097746B" w:rsidP="009774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-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(N=1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50B4A8" w14:textId="7F7F3A35" w:rsidR="0097746B" w:rsidRPr="0097746B" w:rsidRDefault="0097746B" w:rsidP="009774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-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(N=42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F63C0" w14:textId="77777777" w:rsidR="0097746B" w:rsidRPr="0097746B" w:rsidRDefault="0097746B" w:rsidP="009774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97746B" w:rsidRPr="0097746B" w14:paraId="50B7B33F" w14:textId="77777777" w:rsidTr="00A630E3">
        <w:trPr>
          <w:trHeight w:val="30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CD59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D-L1 (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C6B2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5BC7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 (9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B536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 (9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C33D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 (85.7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E736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97746B" w:rsidRPr="0097746B" w14:paraId="69DFDA4B" w14:textId="77777777" w:rsidTr="00A630E3">
        <w:trPr>
          <w:trHeight w:val="30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4D4E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85DF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A25E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(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A846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3AC8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(14.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CAB8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746B" w:rsidRPr="0097746B" w14:paraId="41B4D995" w14:textId="77777777" w:rsidTr="00A630E3">
        <w:trPr>
          <w:trHeight w:val="30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8B26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(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F5F6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6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D14F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 (7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8F99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 (8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E0DC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 (71.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3090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3</w:t>
            </w:r>
          </w:p>
        </w:tc>
      </w:tr>
      <w:tr w:rsidR="0097746B" w:rsidRPr="0097746B" w14:paraId="7E1B1B2A" w14:textId="77777777" w:rsidTr="00A630E3">
        <w:trPr>
          <w:trHeight w:val="30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F7BA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892A" w14:textId="22107B30" w:rsidR="0097746B" w:rsidRPr="0097746B" w:rsidRDefault="003F53F5" w:rsidP="00022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8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97746B"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EDFF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 (2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0C07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 (1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51D2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 (28.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A0B5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746B" w:rsidRPr="0097746B" w14:paraId="1BF232A2" w14:textId="77777777" w:rsidTr="00A630E3">
        <w:trPr>
          <w:trHeight w:val="30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0B2C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x (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8CFE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EFC5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 (5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5061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 (5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5DCC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 (54.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3CAA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9</w:t>
            </w:r>
          </w:p>
        </w:tc>
      </w:tr>
      <w:tr w:rsidR="0097746B" w:rsidRPr="0097746B" w14:paraId="4B66B4E7" w14:textId="77777777" w:rsidTr="00A630E3">
        <w:trPr>
          <w:trHeight w:val="30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217B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411B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5EFB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 (4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A98B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 (4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E255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 (45.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B07E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746B" w:rsidRPr="0097746B" w14:paraId="75AFE0A3" w14:textId="77777777" w:rsidTr="00A630E3">
        <w:trPr>
          <w:trHeight w:val="30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E7AC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umor size (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7E96" w14:textId="05472123" w:rsidR="0097746B" w:rsidRPr="0097746B" w:rsidRDefault="003F53F5" w:rsidP="00022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8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="0097746B"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16CF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 (6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E6A1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 (6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89D4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 (59.5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4D9A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9</w:t>
            </w:r>
          </w:p>
        </w:tc>
      </w:tr>
      <w:tr w:rsidR="0097746B" w:rsidRPr="0097746B" w14:paraId="5AB47670" w14:textId="77777777" w:rsidTr="00A630E3">
        <w:trPr>
          <w:trHeight w:val="30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C94B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3AA7" w14:textId="5298F8D8" w:rsidR="0097746B" w:rsidRPr="0097746B" w:rsidRDefault="003F53F5" w:rsidP="00022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20and</w:t>
            </w:r>
            <w:r w:rsidRPr="007778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Pr="002E0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14FA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 (3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7B68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 (2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34A7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 (33.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A57D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746B" w:rsidRPr="0097746B" w14:paraId="024169E3" w14:textId="77777777" w:rsidTr="00A630E3">
        <w:trPr>
          <w:trHeight w:val="30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9235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EE31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4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C012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 (9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2617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 (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18FF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7.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C3E9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746B" w:rsidRPr="0097746B" w14:paraId="7BA0EE71" w14:textId="77777777" w:rsidTr="00A630E3">
        <w:trPr>
          <w:trHeight w:val="30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EABF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ltifocal (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A063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F1AB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 (7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290E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 (7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C258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 (81.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9603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6</w:t>
            </w:r>
          </w:p>
        </w:tc>
      </w:tr>
      <w:tr w:rsidR="0097746B" w:rsidRPr="0097746B" w14:paraId="7041758A" w14:textId="77777777" w:rsidTr="00A630E3">
        <w:trPr>
          <w:trHeight w:val="30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60E8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87DC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EC1F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 (2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3C01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 (2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A490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19.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1CFA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746B" w:rsidRPr="0097746B" w14:paraId="17DCA57C" w14:textId="77777777" w:rsidTr="00A630E3">
        <w:trPr>
          <w:trHeight w:val="30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1D5B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lateral distribution (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E707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CF83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 (7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9181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 (7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F58E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 (76.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0D72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4</w:t>
            </w:r>
          </w:p>
        </w:tc>
      </w:tr>
      <w:tr w:rsidR="0097746B" w:rsidRPr="0097746B" w14:paraId="73BEDF5D" w14:textId="77777777" w:rsidTr="00A630E3">
        <w:trPr>
          <w:trHeight w:val="30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3C13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56F4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B55D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 (2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B21D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 (2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C9CA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 (23.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409F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746B" w:rsidRPr="0097746B" w14:paraId="0BED90E4" w14:textId="77777777" w:rsidTr="00A630E3">
        <w:trPr>
          <w:trHeight w:val="30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D730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ymphovascular</w:t>
            </w:r>
            <w:proofErr w:type="spellEnd"/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nvasion (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3590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A928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 (8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472F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 (8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C63F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 (81.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0F37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5</w:t>
            </w:r>
          </w:p>
        </w:tc>
      </w:tr>
      <w:tr w:rsidR="0097746B" w:rsidRPr="0097746B" w14:paraId="6D3BF559" w14:textId="77777777" w:rsidTr="00A630E3">
        <w:trPr>
          <w:trHeight w:val="30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417D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16E7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621F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 (1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4707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 (1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DCD6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19.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0357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746B" w:rsidRPr="0097746B" w14:paraId="6DC77DCC" w14:textId="77777777" w:rsidTr="00A630E3">
        <w:trPr>
          <w:trHeight w:val="30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41E2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ineural invasion (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39F8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A1C8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 (8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4275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 (9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6351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 (81.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C19D" w14:textId="55AD63B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4</w:t>
            </w:r>
            <w:r w:rsidR="00014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7746B" w:rsidRPr="0097746B" w14:paraId="7E929B0F" w14:textId="77777777" w:rsidTr="00A630E3">
        <w:trPr>
          <w:trHeight w:val="30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F7A5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2439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69C8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 (1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1E01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126A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19.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1E56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746B" w:rsidRPr="0097746B" w14:paraId="301B0D70" w14:textId="77777777" w:rsidTr="00A630E3">
        <w:trPr>
          <w:trHeight w:val="30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B148" w14:textId="47441176" w:rsidR="0097746B" w:rsidRPr="0097746B" w:rsidRDefault="00BD2A33" w:rsidP="000222F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D2A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hologica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97746B"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 stage (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DDCF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&amp;T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596A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 (6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243A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 (6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B46B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 (59.5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1D34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4</w:t>
            </w:r>
          </w:p>
        </w:tc>
      </w:tr>
      <w:tr w:rsidR="0097746B" w:rsidRPr="0097746B" w14:paraId="206380E4" w14:textId="77777777" w:rsidTr="00A630E3">
        <w:trPr>
          <w:trHeight w:val="30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4859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3CD2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&amp;T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30DC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 (3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4954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 (3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FA74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 (40.5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ECF1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746B" w:rsidRPr="0097746B" w14:paraId="2FD99696" w14:textId="77777777" w:rsidTr="00A630E3">
        <w:trPr>
          <w:trHeight w:val="30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6C2C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ymph node metastasis (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8716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2C30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 (2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F511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 (2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7FE4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19.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2B44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4</w:t>
            </w:r>
          </w:p>
        </w:tc>
      </w:tr>
      <w:tr w:rsidR="0097746B" w:rsidRPr="0097746B" w14:paraId="4C1F1543" w14:textId="77777777" w:rsidTr="00A630E3">
        <w:trPr>
          <w:trHeight w:val="30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CBE3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A3AC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E004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 (7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CDD3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 (7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DF5B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 (81.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9FBD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746B" w:rsidRPr="0097746B" w14:paraId="2B4483E5" w14:textId="77777777" w:rsidTr="00A630E3">
        <w:trPr>
          <w:trHeight w:val="30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91FD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hologic TNM stage (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9145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&amp;I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CF4B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 (27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582B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 (3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6759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19.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B9BD" w14:textId="07B35DCF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  <w:r w:rsidR="00BD2A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7746B" w:rsidRPr="0097746B" w14:paraId="5928E7A8" w14:textId="77777777" w:rsidTr="00BD2A33">
        <w:trPr>
          <w:trHeight w:val="309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4A1F5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635EE" w14:textId="77777777" w:rsidR="0097746B" w:rsidRPr="0097746B" w:rsidRDefault="0097746B" w:rsidP="00022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I&amp;IV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FC41A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 (72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2EEB7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 (68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CB115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 (81.0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23ADC" w14:textId="77777777" w:rsidR="0097746B" w:rsidRPr="0097746B" w:rsidRDefault="0097746B" w:rsidP="000222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7BD723F" w14:textId="69D4C761" w:rsidR="0097746B" w:rsidRDefault="0097746B" w:rsidP="0097746B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22F1D50B" w14:textId="3286C3B0" w:rsidR="0097746B" w:rsidRDefault="0097746B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br w:type="page"/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657"/>
        <w:gridCol w:w="1717"/>
        <w:gridCol w:w="2092"/>
        <w:gridCol w:w="756"/>
        <w:gridCol w:w="307"/>
        <w:gridCol w:w="2021"/>
        <w:gridCol w:w="756"/>
      </w:tblGrid>
      <w:tr w:rsidR="0097746B" w:rsidRPr="0097746B" w14:paraId="744D0202" w14:textId="77777777" w:rsidTr="000222F5">
        <w:trPr>
          <w:trHeight w:val="566"/>
        </w:trPr>
        <w:tc>
          <w:tcPr>
            <w:tcW w:w="8306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008DCF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2</w:t>
            </w: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Univariate Cox analysis for Overall survival in patients with medullary thyroid carcinoma (N=190)</w:t>
            </w:r>
          </w:p>
        </w:tc>
      </w:tr>
      <w:tr w:rsidR="000222F5" w:rsidRPr="0097746B" w14:paraId="5510682E" w14:textId="77777777" w:rsidTr="000222F5">
        <w:trPr>
          <w:trHeight w:val="292"/>
        </w:trPr>
        <w:tc>
          <w:tcPr>
            <w:tcW w:w="2374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52EF54" w14:textId="77777777" w:rsidR="0097746B" w:rsidRPr="0097746B" w:rsidRDefault="0097746B" w:rsidP="009774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593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432E0" w14:textId="77777777" w:rsidR="0097746B" w:rsidRPr="0097746B" w:rsidRDefault="0097746B" w:rsidP="009774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all survival</w:t>
            </w:r>
          </w:p>
        </w:tc>
      </w:tr>
      <w:tr w:rsidR="0097746B" w:rsidRPr="0097746B" w14:paraId="35996A27" w14:textId="77777777" w:rsidTr="000222F5">
        <w:trPr>
          <w:trHeight w:val="292"/>
        </w:trPr>
        <w:tc>
          <w:tcPr>
            <w:tcW w:w="2374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799E60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DB7C4" w14:textId="77777777" w:rsidR="0097746B" w:rsidRPr="0097746B" w:rsidRDefault="0097746B" w:rsidP="009774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D3D0" w14:textId="77777777" w:rsidR="0097746B" w:rsidRPr="0097746B" w:rsidRDefault="0097746B" w:rsidP="009774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DA4D6" w14:textId="77777777" w:rsidR="0097746B" w:rsidRPr="0097746B" w:rsidRDefault="0097746B" w:rsidP="009774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te</w:t>
            </w:r>
          </w:p>
        </w:tc>
      </w:tr>
      <w:tr w:rsidR="0097746B" w:rsidRPr="0097746B" w14:paraId="69E36F9E" w14:textId="77777777" w:rsidTr="000222F5">
        <w:trPr>
          <w:trHeight w:val="318"/>
        </w:trPr>
        <w:tc>
          <w:tcPr>
            <w:tcW w:w="2374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8A2DC9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B6D22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(95%CI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68785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9CECF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FBEB4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(95%CI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3E1A0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97746B" w:rsidRPr="0097746B" w14:paraId="5397B3E3" w14:textId="77777777" w:rsidTr="000222F5">
        <w:trPr>
          <w:trHeight w:val="309"/>
        </w:trPr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FEF4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D-L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A876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9E32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AA25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404E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DBA3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6B" w:rsidRPr="0097746B" w14:paraId="1CEF2254" w14:textId="77777777" w:rsidTr="000222F5">
        <w:trPr>
          <w:trHeight w:val="309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E3BA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55BA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7D7D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F1BD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A485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5962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E0FD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6B" w:rsidRPr="0097746B" w14:paraId="457AF1C2" w14:textId="77777777" w:rsidTr="000222F5">
        <w:trPr>
          <w:trHeight w:val="309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B0E2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82B3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FA7F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0 (0.68 - 14.2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C270" w14:textId="77777777" w:rsidR="0097746B" w:rsidRPr="0097746B" w:rsidRDefault="0097746B" w:rsidP="009774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5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1688" w14:textId="77777777" w:rsidR="0097746B" w:rsidRPr="0097746B" w:rsidRDefault="0097746B" w:rsidP="009774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4310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86C5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6B" w:rsidRPr="0097746B" w14:paraId="0D22D1F8" w14:textId="77777777" w:rsidTr="000222F5">
        <w:trPr>
          <w:trHeight w:val="309"/>
        </w:trPr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702D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M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39E0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23CF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A971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4DF6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9E39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6B" w:rsidRPr="0097746B" w14:paraId="566B2475" w14:textId="77777777" w:rsidTr="000222F5">
        <w:trPr>
          <w:trHeight w:val="309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C1BB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E3F8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9469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4887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285A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DF36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DE47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6B" w:rsidRPr="0097746B" w14:paraId="3ACCD416" w14:textId="77777777" w:rsidTr="000222F5">
        <w:trPr>
          <w:trHeight w:val="309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6E19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ADDE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EFFE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 (0.49 - 4.3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D505" w14:textId="77777777" w:rsidR="0097746B" w:rsidRPr="0097746B" w:rsidRDefault="0097746B" w:rsidP="009774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2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C9F5" w14:textId="77777777" w:rsidR="0097746B" w:rsidRPr="0097746B" w:rsidRDefault="0097746B" w:rsidP="009774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64C5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85D9" w14:textId="77777777" w:rsidR="0097746B" w:rsidRPr="0097746B" w:rsidRDefault="0097746B" w:rsidP="0097746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6B" w:rsidRPr="0097746B" w14:paraId="17F6D5EB" w14:textId="77777777" w:rsidTr="000222F5">
        <w:trPr>
          <w:trHeight w:val="309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2C61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5DA7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B664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1BA9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C34A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BDC1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9578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6B" w:rsidRPr="0097746B" w14:paraId="7F61B749" w14:textId="77777777" w:rsidTr="000222F5">
        <w:trPr>
          <w:trHeight w:val="309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4A1F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787B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6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CBD7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EA0C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9A69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9600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2809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6B" w:rsidRPr="0097746B" w14:paraId="1120996D" w14:textId="77777777" w:rsidTr="000222F5">
        <w:trPr>
          <w:trHeight w:val="309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64F0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45B2" w14:textId="18A5D49A" w:rsidR="0097746B" w:rsidRPr="0097746B" w:rsidRDefault="00112876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8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97746B"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96D5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 (0.63 - 5.6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22B4" w14:textId="77777777" w:rsidR="0097746B" w:rsidRPr="0097746B" w:rsidRDefault="0097746B" w:rsidP="009774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6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0525" w14:textId="77777777" w:rsidR="0097746B" w:rsidRPr="0097746B" w:rsidRDefault="0097746B" w:rsidP="009774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274B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53B1" w14:textId="77777777" w:rsidR="0097746B" w:rsidRPr="0097746B" w:rsidRDefault="0097746B" w:rsidP="0097746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6B" w:rsidRPr="0097746B" w14:paraId="359528BC" w14:textId="77777777" w:rsidTr="000222F5">
        <w:trPr>
          <w:trHeight w:val="309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A232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2975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70C7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651F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4682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A072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3099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6B" w:rsidRPr="0097746B" w14:paraId="3911CEF9" w14:textId="77777777" w:rsidTr="000222F5">
        <w:trPr>
          <w:trHeight w:val="309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9541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BA1A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48F8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1D8D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5A54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1385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A856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6B" w:rsidRPr="0097746B" w14:paraId="266198BE" w14:textId="77777777" w:rsidTr="000222F5">
        <w:trPr>
          <w:trHeight w:val="309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F73A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64EF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D7D9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 (0.45 - 3.7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946B" w14:textId="77777777" w:rsidR="0097746B" w:rsidRPr="0097746B" w:rsidRDefault="0097746B" w:rsidP="009774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7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BEFD" w14:textId="77777777" w:rsidR="0097746B" w:rsidRPr="0097746B" w:rsidRDefault="0097746B" w:rsidP="009774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BBF6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B438" w14:textId="77777777" w:rsidR="0097746B" w:rsidRPr="0097746B" w:rsidRDefault="0097746B" w:rsidP="0097746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6B" w:rsidRPr="0097746B" w14:paraId="4DC7DFF3" w14:textId="77777777" w:rsidTr="000222F5">
        <w:trPr>
          <w:trHeight w:val="309"/>
        </w:trPr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870B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788E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A4F9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9F93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B04F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7B5F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6B" w:rsidRPr="0097746B" w14:paraId="2097C605" w14:textId="77777777" w:rsidTr="000222F5">
        <w:trPr>
          <w:trHeight w:val="309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5176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C9B9" w14:textId="3F5ADD06" w:rsidR="0097746B" w:rsidRPr="0097746B" w:rsidRDefault="00112876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8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="0097746B"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9E57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4B2A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891C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E4F2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CF70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746B" w:rsidRPr="0097746B" w14:paraId="37B5C87A" w14:textId="77777777" w:rsidTr="000222F5">
        <w:trPr>
          <w:trHeight w:val="309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7F7C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B7CD" w14:textId="27B42ED6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20and</w:t>
            </w:r>
            <w:r w:rsidR="00112876" w:rsidRPr="007778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01C5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14 (1.05 - 9.3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DBA7" w14:textId="77777777" w:rsidR="0097746B" w:rsidRPr="0097746B" w:rsidRDefault="0097746B" w:rsidP="0097746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40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5D86" w14:textId="77777777" w:rsidR="0097746B" w:rsidRPr="0097746B" w:rsidRDefault="0097746B" w:rsidP="0097746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BEF1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 (0.75 - 7.2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CE30" w14:textId="77777777" w:rsidR="0097746B" w:rsidRPr="0097746B" w:rsidRDefault="0097746B" w:rsidP="009774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5</w:t>
            </w:r>
          </w:p>
        </w:tc>
      </w:tr>
      <w:tr w:rsidR="0097746B" w:rsidRPr="0097746B" w14:paraId="58133AFF" w14:textId="77777777" w:rsidTr="000222F5">
        <w:trPr>
          <w:trHeight w:val="309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BD45" w14:textId="77777777" w:rsidR="0097746B" w:rsidRPr="0097746B" w:rsidRDefault="0097746B" w:rsidP="009774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EED0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4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66DF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 (0.16 - 10.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5387" w14:textId="77777777" w:rsidR="0097746B" w:rsidRPr="0097746B" w:rsidRDefault="0097746B" w:rsidP="009774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8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25B5" w14:textId="77777777" w:rsidR="0097746B" w:rsidRPr="0097746B" w:rsidRDefault="0097746B" w:rsidP="009774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450D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 (0.10 - 7.2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FBB0" w14:textId="77777777" w:rsidR="0097746B" w:rsidRPr="0097746B" w:rsidRDefault="0097746B" w:rsidP="009774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9</w:t>
            </w:r>
          </w:p>
        </w:tc>
      </w:tr>
      <w:tr w:rsidR="0097746B" w:rsidRPr="0097746B" w14:paraId="26EC1503" w14:textId="77777777" w:rsidTr="000222F5">
        <w:trPr>
          <w:trHeight w:val="309"/>
        </w:trPr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79F1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ltifoca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E80B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D181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FDBB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CDCB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BCF0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6B" w:rsidRPr="0097746B" w14:paraId="50E84B59" w14:textId="77777777" w:rsidTr="000222F5">
        <w:trPr>
          <w:trHeight w:val="309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D50D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4011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BF0A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CDED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0180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3D7B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5115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6B" w:rsidRPr="0097746B" w14:paraId="6175BC28" w14:textId="77777777" w:rsidTr="000222F5">
        <w:trPr>
          <w:trHeight w:val="309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826D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7B6B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A065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5 (0.89 - 7.3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2B71" w14:textId="77777777" w:rsidR="0097746B" w:rsidRPr="0097746B" w:rsidRDefault="0097746B" w:rsidP="009774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6558" w14:textId="77777777" w:rsidR="0097746B" w:rsidRPr="0097746B" w:rsidRDefault="0097746B" w:rsidP="009774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ABE5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629C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6C8C" w:rsidRPr="0097746B" w14:paraId="2A14D159" w14:textId="77777777" w:rsidTr="00A96F87">
        <w:trPr>
          <w:trHeight w:val="309"/>
        </w:trPr>
        <w:tc>
          <w:tcPr>
            <w:tcW w:w="44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B043" w14:textId="60885755" w:rsidR="00346C8C" w:rsidRPr="0097746B" w:rsidRDefault="00346C8C" w:rsidP="009774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lateral distribu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E842" w14:textId="77777777" w:rsidR="00346C8C" w:rsidRPr="0097746B" w:rsidRDefault="00346C8C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17CC" w14:textId="77777777" w:rsidR="00346C8C" w:rsidRPr="0097746B" w:rsidRDefault="00346C8C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D58F" w14:textId="77777777" w:rsidR="00346C8C" w:rsidRPr="0097746B" w:rsidRDefault="00346C8C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B0BB" w14:textId="77777777" w:rsidR="00346C8C" w:rsidRPr="0097746B" w:rsidRDefault="00346C8C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6B" w:rsidRPr="0097746B" w14:paraId="3AB1DF84" w14:textId="77777777" w:rsidTr="000222F5">
        <w:trPr>
          <w:trHeight w:val="309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0DE2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8D0A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8EE0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03D6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0820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963C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30C6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6B" w:rsidRPr="0097746B" w14:paraId="0EA95384" w14:textId="77777777" w:rsidTr="000222F5">
        <w:trPr>
          <w:trHeight w:val="309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9EA6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1C07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E439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 (0.33 - 4.1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5AF1" w14:textId="77777777" w:rsidR="0097746B" w:rsidRPr="0097746B" w:rsidRDefault="0097746B" w:rsidP="009774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1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8951" w14:textId="77777777" w:rsidR="0097746B" w:rsidRPr="0097746B" w:rsidRDefault="0097746B" w:rsidP="009774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EA5A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5756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6B" w:rsidRPr="0097746B" w14:paraId="5CE4E8DF" w14:textId="77777777" w:rsidTr="000222F5">
        <w:trPr>
          <w:trHeight w:val="309"/>
        </w:trPr>
        <w:tc>
          <w:tcPr>
            <w:tcW w:w="44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9731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ymphovascular</w:t>
            </w:r>
            <w:proofErr w:type="spellEnd"/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nvas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FB08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3FA4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5956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FB27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6B" w:rsidRPr="0097746B" w14:paraId="6DA23774" w14:textId="77777777" w:rsidTr="000222F5">
        <w:trPr>
          <w:trHeight w:val="309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ADD1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1FF6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15EE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2514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2D09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71A9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2D7F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746B" w:rsidRPr="0097746B" w14:paraId="7EA7A196" w14:textId="77777777" w:rsidTr="000222F5">
        <w:trPr>
          <w:trHeight w:val="309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4093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FC60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D8D3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68 (1.62 - 13.5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0159" w14:textId="77777777" w:rsidR="0097746B" w:rsidRPr="0097746B" w:rsidRDefault="0097746B" w:rsidP="0097746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A659" w14:textId="77777777" w:rsidR="0097746B" w:rsidRPr="0097746B" w:rsidRDefault="0097746B" w:rsidP="0097746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7734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99 (1.31 - 12.1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DBAE" w14:textId="77777777" w:rsidR="0097746B" w:rsidRPr="0097746B" w:rsidRDefault="0097746B" w:rsidP="0097746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97746B" w:rsidRPr="0097746B" w14:paraId="19B6B602" w14:textId="77777777" w:rsidTr="000222F5">
        <w:trPr>
          <w:trHeight w:val="309"/>
        </w:trPr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EF99" w14:textId="336ECCFE" w:rsidR="0097746B" w:rsidRPr="0097746B" w:rsidRDefault="00112876" w:rsidP="009774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128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ineural</w:t>
            </w:r>
            <w:r w:rsidR="0097746B"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nvasion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C762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A562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95F1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0369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AA36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6B" w:rsidRPr="0097746B" w14:paraId="0C5FDE49" w14:textId="77777777" w:rsidTr="000222F5">
        <w:trPr>
          <w:trHeight w:val="309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1CC8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E505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CBC7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7EC4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E724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23EC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F864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6B" w:rsidRPr="0097746B" w14:paraId="7C588853" w14:textId="77777777" w:rsidTr="000222F5">
        <w:trPr>
          <w:trHeight w:val="309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54B6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9AD1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0F75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 (0.32 - 6.4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B294" w14:textId="77777777" w:rsidR="0097746B" w:rsidRPr="0097746B" w:rsidRDefault="0097746B" w:rsidP="009774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4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9EA6" w14:textId="77777777" w:rsidR="0097746B" w:rsidRPr="0097746B" w:rsidRDefault="0097746B" w:rsidP="009774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19B3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C83C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6B" w:rsidRPr="0097746B" w14:paraId="03B1528B" w14:textId="77777777" w:rsidTr="000222F5">
        <w:trPr>
          <w:trHeight w:val="309"/>
        </w:trPr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DFD1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35BC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3AD8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7099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6870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55C6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6B" w:rsidRPr="0097746B" w14:paraId="63633FD8" w14:textId="77777777" w:rsidTr="000222F5">
        <w:trPr>
          <w:trHeight w:val="309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4828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0011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&amp;T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8EB3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530D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F477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2B6F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0FA0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6B" w:rsidRPr="0097746B" w14:paraId="43113B08" w14:textId="77777777" w:rsidTr="000222F5">
        <w:trPr>
          <w:trHeight w:val="309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2FB0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5433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&amp;T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D350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 (0.58 - 4.7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730A" w14:textId="77777777" w:rsidR="0097746B" w:rsidRPr="0097746B" w:rsidRDefault="0097746B" w:rsidP="009774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1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2259" w14:textId="77777777" w:rsidR="0097746B" w:rsidRPr="0097746B" w:rsidRDefault="0097746B" w:rsidP="009774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7066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B826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6271" w:rsidRPr="0097746B" w14:paraId="1305C907" w14:textId="77777777" w:rsidTr="007A0F78">
        <w:trPr>
          <w:trHeight w:val="309"/>
        </w:trPr>
        <w:tc>
          <w:tcPr>
            <w:tcW w:w="44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69AF" w14:textId="6458D83D" w:rsidR="00E96271" w:rsidRPr="0097746B" w:rsidRDefault="00E96271" w:rsidP="009774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47ED" w14:textId="77777777" w:rsidR="00E96271" w:rsidRPr="0097746B" w:rsidRDefault="00E96271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1190" w14:textId="77777777" w:rsidR="00E96271" w:rsidRPr="0097746B" w:rsidRDefault="00E96271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7936" w14:textId="77777777" w:rsidR="00E96271" w:rsidRPr="0097746B" w:rsidRDefault="00E96271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D36C" w14:textId="77777777" w:rsidR="00E96271" w:rsidRPr="0097746B" w:rsidRDefault="00E96271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6B" w:rsidRPr="0097746B" w14:paraId="65A0730C" w14:textId="77777777" w:rsidTr="000222F5">
        <w:trPr>
          <w:trHeight w:val="309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CF82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9062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D77D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D915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F270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9D89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6B5B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6B" w:rsidRPr="0097746B" w14:paraId="5A8BBF6B" w14:textId="77777777" w:rsidTr="000222F5">
        <w:trPr>
          <w:trHeight w:val="309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9044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52AD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85C0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9 (0.69 - 40.4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D47E" w14:textId="77777777" w:rsidR="0097746B" w:rsidRPr="0097746B" w:rsidRDefault="0097746B" w:rsidP="009774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9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B306" w14:textId="77777777" w:rsidR="0097746B" w:rsidRPr="0097746B" w:rsidRDefault="0097746B" w:rsidP="009774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D16E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6AAA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6271" w:rsidRPr="0097746B" w14:paraId="3026D506" w14:textId="77777777" w:rsidTr="00EB167D">
        <w:trPr>
          <w:trHeight w:val="309"/>
        </w:trPr>
        <w:tc>
          <w:tcPr>
            <w:tcW w:w="44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C75F" w14:textId="5F611FD3" w:rsidR="00E96271" w:rsidRPr="0097746B" w:rsidRDefault="00E96271" w:rsidP="009774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hologic TNM stag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3392" w14:textId="77777777" w:rsidR="00E96271" w:rsidRPr="0097746B" w:rsidRDefault="00E96271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3A62" w14:textId="77777777" w:rsidR="00E96271" w:rsidRPr="0097746B" w:rsidRDefault="00E96271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CA59" w14:textId="77777777" w:rsidR="00E96271" w:rsidRPr="0097746B" w:rsidRDefault="00E96271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7ED7" w14:textId="77777777" w:rsidR="00E96271" w:rsidRPr="0097746B" w:rsidRDefault="00E96271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6B" w:rsidRPr="0097746B" w14:paraId="27A7C182" w14:textId="77777777" w:rsidTr="000222F5">
        <w:trPr>
          <w:trHeight w:val="309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15A1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A225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&amp;II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4B6A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29E1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66B2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78DB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3A42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746B" w:rsidRPr="0097746B" w14:paraId="57465B7B" w14:textId="77777777" w:rsidTr="000222F5">
        <w:trPr>
          <w:trHeight w:val="318"/>
        </w:trPr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74F4C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A03DB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I&amp;IV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2BBF4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7 (0.77 - 44.95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15FDA" w14:textId="77777777" w:rsidR="0097746B" w:rsidRPr="0097746B" w:rsidRDefault="0097746B" w:rsidP="009774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  <w:tc>
          <w:tcPr>
            <w:tcW w:w="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6EA5D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9C628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3B43D" w14:textId="77777777" w:rsidR="0097746B" w:rsidRPr="0097746B" w:rsidRDefault="0097746B" w:rsidP="009774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4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770E15B8" w14:textId="77777777" w:rsidR="0097746B" w:rsidRPr="000B5C36" w:rsidRDefault="0097746B" w:rsidP="0097746B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sectPr w:rsidR="0097746B" w:rsidRPr="000B5C36" w:rsidSect="00666288">
      <w:pgSz w:w="12240" w:h="15840" w:code="11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F6033" w14:textId="77777777" w:rsidR="006D5D65" w:rsidRDefault="006D5D65" w:rsidP="000B5C36">
      <w:r>
        <w:separator/>
      </w:r>
    </w:p>
  </w:endnote>
  <w:endnote w:type="continuationSeparator" w:id="0">
    <w:p w14:paraId="0771EFB5" w14:textId="77777777" w:rsidR="006D5D65" w:rsidRDefault="006D5D65" w:rsidP="000B5C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E0D9CA" w14:textId="77777777" w:rsidR="006D5D65" w:rsidRDefault="006D5D65" w:rsidP="000B5C36">
      <w:r>
        <w:separator/>
      </w:r>
    </w:p>
  </w:footnote>
  <w:footnote w:type="continuationSeparator" w:id="0">
    <w:p w14:paraId="3BA045D0" w14:textId="77777777" w:rsidR="006D5D65" w:rsidRDefault="006D5D65" w:rsidP="000B5C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2NbUEEiaGlgampko6SsGpxcWZ+XkgBaa1AJ7cHa0sAAAA"/>
  </w:docVars>
  <w:rsids>
    <w:rsidRoot w:val="00CA6060"/>
    <w:rsid w:val="00014857"/>
    <w:rsid w:val="00014FD3"/>
    <w:rsid w:val="000222F5"/>
    <w:rsid w:val="000B5C36"/>
    <w:rsid w:val="000D47C2"/>
    <w:rsid w:val="00112876"/>
    <w:rsid w:val="001B17CF"/>
    <w:rsid w:val="00346C8C"/>
    <w:rsid w:val="003F53F5"/>
    <w:rsid w:val="00666288"/>
    <w:rsid w:val="006C51A1"/>
    <w:rsid w:val="006D5D65"/>
    <w:rsid w:val="007518FD"/>
    <w:rsid w:val="007E0A70"/>
    <w:rsid w:val="0097746B"/>
    <w:rsid w:val="009F3CD4"/>
    <w:rsid w:val="00A630E3"/>
    <w:rsid w:val="00A902A4"/>
    <w:rsid w:val="00BD2A33"/>
    <w:rsid w:val="00CA6060"/>
    <w:rsid w:val="00E10E11"/>
    <w:rsid w:val="00E60A69"/>
    <w:rsid w:val="00E96271"/>
    <w:rsid w:val="00EE6027"/>
    <w:rsid w:val="00FB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D02554"/>
  <w15:chartTrackingRefBased/>
  <w15:docId w15:val="{0CBC1C18-4584-4BD3-8B5B-6350B978B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9"/>
    <w:qFormat/>
    <w:rsid w:val="00014FD3"/>
    <w:pPr>
      <w:keepNext/>
      <w:keepLines/>
      <w:spacing w:before="260" w:after="260" w:line="415" w:lineRule="auto"/>
      <w:ind w:firstLineChars="200" w:firstLine="200"/>
      <w:outlineLvl w:val="1"/>
    </w:pPr>
    <w:rPr>
      <w:rFonts w:ascii="Calibri Light" w:eastAsia="宋体" w:hAnsi="Calibri Light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14FD3"/>
    <w:pPr>
      <w:keepNext/>
      <w:keepLines/>
      <w:spacing w:line="360" w:lineRule="auto"/>
      <w:outlineLvl w:val="2"/>
    </w:pPr>
    <w:rPr>
      <w:rFonts w:ascii="Times New Roman" w:eastAsia="宋体" w:hAnsi="Times New Roman"/>
      <w:b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014FD3"/>
    <w:pPr>
      <w:keepNext/>
      <w:keepLines/>
      <w:spacing w:line="360" w:lineRule="auto"/>
      <w:outlineLvl w:val="3"/>
    </w:pPr>
    <w:rPr>
      <w:rFonts w:ascii="Times New Roman" w:eastAsia="宋体" w:hAnsi="Times New Roman" w:cstheme="majorBidi"/>
      <w:b/>
      <w:bCs/>
      <w:sz w:val="24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014FD3"/>
    <w:pPr>
      <w:keepNext/>
      <w:keepLines/>
      <w:spacing w:line="360" w:lineRule="auto"/>
      <w:outlineLvl w:val="4"/>
    </w:pPr>
    <w:rPr>
      <w:rFonts w:ascii="Times New Roman" w:eastAsia="宋体" w:hAnsi="Times New Roman"/>
      <w:b/>
      <w:bCs/>
      <w:sz w:val="24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014FD3"/>
    <w:pPr>
      <w:keepNext/>
      <w:keepLines/>
      <w:spacing w:line="360" w:lineRule="auto"/>
      <w:ind w:firstLineChars="200" w:firstLine="200"/>
      <w:outlineLvl w:val="5"/>
    </w:pPr>
    <w:rPr>
      <w:rFonts w:ascii="Times New Roman" w:eastAsia="宋体" w:hAnsi="Times New Roman" w:cstheme="majorBidi"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9"/>
    <w:rsid w:val="00014FD3"/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014FD3"/>
    <w:rPr>
      <w:rFonts w:ascii="Times New Roman" w:eastAsia="宋体" w:hAnsi="Times New Roman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014FD3"/>
    <w:rPr>
      <w:rFonts w:ascii="Times New Roman" w:eastAsia="宋体" w:hAnsi="Times New Roman" w:cstheme="majorBidi"/>
      <w:b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rsid w:val="00014FD3"/>
    <w:rPr>
      <w:rFonts w:ascii="Times New Roman" w:eastAsia="宋体" w:hAnsi="Times New Roman"/>
      <w:b/>
      <w:bCs/>
      <w:sz w:val="24"/>
      <w:szCs w:val="28"/>
    </w:rPr>
  </w:style>
  <w:style w:type="character" w:customStyle="1" w:styleId="60">
    <w:name w:val="标题 6 字符"/>
    <w:basedOn w:val="a0"/>
    <w:link w:val="6"/>
    <w:uiPriority w:val="9"/>
    <w:rsid w:val="00014FD3"/>
    <w:rPr>
      <w:rFonts w:ascii="Times New Roman" w:eastAsia="宋体" w:hAnsi="Times New Roman" w:cstheme="majorBidi"/>
      <w:bCs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0B5C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5C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5C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5C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7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8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448D11-357D-4797-8B76-4367944AE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382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user</cp:lastModifiedBy>
  <cp:revision>17</cp:revision>
  <dcterms:created xsi:type="dcterms:W3CDTF">2022-12-01T08:12:00Z</dcterms:created>
  <dcterms:modified xsi:type="dcterms:W3CDTF">2023-03-27T12:45:00Z</dcterms:modified>
</cp:coreProperties>
</file>